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43E68" w14:textId="77777777" w:rsidR="007A308B" w:rsidRPr="004B7EED" w:rsidRDefault="007A308B" w:rsidP="007A308B">
      <w:pPr>
        <w:rPr>
          <w:rFonts w:cs="Times New Roman"/>
          <w:szCs w:val="24"/>
        </w:rPr>
      </w:pPr>
      <w:r w:rsidRPr="004B7EED">
        <w:rPr>
          <w:rFonts w:cs="Times New Roman"/>
          <w:b/>
          <w:bCs/>
          <w:szCs w:val="24"/>
        </w:rPr>
        <w:t xml:space="preserve">Table </w:t>
      </w:r>
      <w:r w:rsidRPr="004B7EED">
        <w:rPr>
          <w:rFonts w:cs="Times New Roman"/>
          <w:b/>
          <w:bCs/>
          <w:szCs w:val="24"/>
          <w:lang w:eastAsia="zh-CN"/>
        </w:rPr>
        <w:t>S2</w:t>
      </w:r>
      <w:r w:rsidRPr="004B7EED">
        <w:rPr>
          <w:rFonts w:cs="Times New Roman"/>
          <w:b/>
          <w:bCs/>
          <w:szCs w:val="24"/>
        </w:rPr>
        <w:t xml:space="preserve"> </w:t>
      </w:r>
      <w:r w:rsidRPr="004B7EED">
        <w:rPr>
          <w:rFonts w:cs="Times New Roman"/>
          <w:szCs w:val="24"/>
        </w:rPr>
        <w:t>Demographics and clinical characteristics of EVB patients and nEVB controls in the validation cohort 2</w:t>
      </w:r>
    </w:p>
    <w:tbl>
      <w:tblPr>
        <w:tblStyle w:val="6"/>
        <w:tblW w:w="5000" w:type="pct"/>
        <w:tblLook w:val="0620" w:firstRow="1" w:lastRow="0" w:firstColumn="0" w:lastColumn="0" w:noHBand="1" w:noVBand="1"/>
      </w:tblPr>
      <w:tblGrid>
        <w:gridCol w:w="3544"/>
        <w:gridCol w:w="1990"/>
        <w:gridCol w:w="1847"/>
        <w:gridCol w:w="925"/>
      </w:tblGrid>
      <w:tr w:rsidR="007A308B" w:rsidRPr="004B7EED" w14:paraId="40979235" w14:textId="77777777" w:rsidTr="002B7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01"/>
        </w:trPr>
        <w:tc>
          <w:tcPr>
            <w:tcW w:w="2133" w:type="pct"/>
          </w:tcPr>
          <w:p w14:paraId="292AFADE" w14:textId="77777777" w:rsidR="007A308B" w:rsidRPr="004B7EED" w:rsidRDefault="007A308B" w:rsidP="002B7DAB">
            <w:pPr>
              <w:jc w:val="both"/>
              <w:rPr>
                <w:rFonts w:cs="Times New Roman"/>
                <w:b w:val="0"/>
                <w:bCs w:val="0"/>
                <w:color w:val="FFFFFF" w:themeColor="background1"/>
                <w:sz w:val="20"/>
                <w:szCs w:val="20"/>
                <w:lang w:val="zh-CN"/>
              </w:rPr>
            </w:pPr>
            <w:r w:rsidRPr="004B7EED">
              <w:rPr>
                <w:rFonts w:cs="Times New Roman"/>
                <w:sz w:val="20"/>
                <w:szCs w:val="20"/>
              </w:rPr>
              <w:t>C</w:t>
            </w:r>
            <w:r w:rsidRPr="004B7EED">
              <w:rPr>
                <w:rFonts w:cs="Times New Roman"/>
                <w:sz w:val="20"/>
                <w:szCs w:val="20"/>
                <w:lang w:val="zh-CN"/>
              </w:rPr>
              <w:t>haracteristic</w:t>
            </w:r>
          </w:p>
        </w:tc>
        <w:tc>
          <w:tcPr>
            <w:tcW w:w="1198" w:type="pct"/>
          </w:tcPr>
          <w:p w14:paraId="70E6DD61" w14:textId="77777777" w:rsidR="007A308B" w:rsidRPr="004B7EED" w:rsidRDefault="007A308B" w:rsidP="002B7DAB">
            <w:pPr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nEVB (n=5)</w:t>
            </w:r>
          </w:p>
        </w:tc>
        <w:tc>
          <w:tcPr>
            <w:tcW w:w="1112" w:type="pct"/>
          </w:tcPr>
          <w:p w14:paraId="63C7BE0F" w14:textId="77777777" w:rsidR="007A308B" w:rsidRPr="004B7EED" w:rsidRDefault="007A308B" w:rsidP="002B7DAB">
            <w:pPr>
              <w:jc w:val="both"/>
              <w:rPr>
                <w:rFonts w:cs="Times New Roman"/>
                <w:b w:val="0"/>
                <w:bCs w:val="0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EVB (n=5)</w:t>
            </w:r>
          </w:p>
        </w:tc>
        <w:tc>
          <w:tcPr>
            <w:tcW w:w="557" w:type="pct"/>
          </w:tcPr>
          <w:p w14:paraId="00D32DFA" w14:textId="77777777" w:rsidR="007A308B" w:rsidRPr="004B7EED" w:rsidRDefault="007A308B" w:rsidP="002B7DAB">
            <w:pPr>
              <w:jc w:val="both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P value</w:t>
            </w:r>
          </w:p>
        </w:tc>
      </w:tr>
      <w:tr w:rsidR="007A308B" w:rsidRPr="004B7EED" w14:paraId="37CE43C5" w14:textId="77777777" w:rsidTr="007A308B">
        <w:trPr>
          <w:trHeight w:hRule="exact" w:val="567"/>
        </w:trPr>
        <w:tc>
          <w:tcPr>
            <w:tcW w:w="2133" w:type="pct"/>
          </w:tcPr>
          <w:p w14:paraId="11D0D28D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Age, mean (SD), years</w:t>
            </w:r>
          </w:p>
        </w:tc>
        <w:tc>
          <w:tcPr>
            <w:tcW w:w="1198" w:type="pct"/>
          </w:tcPr>
          <w:p w14:paraId="132A1B41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54.13 (4.82)</w:t>
            </w:r>
          </w:p>
        </w:tc>
        <w:tc>
          <w:tcPr>
            <w:tcW w:w="1112" w:type="pct"/>
          </w:tcPr>
          <w:p w14:paraId="516450A6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46.92 (6.40)</w:t>
            </w:r>
          </w:p>
        </w:tc>
        <w:tc>
          <w:tcPr>
            <w:tcW w:w="557" w:type="pct"/>
          </w:tcPr>
          <w:p w14:paraId="1076C773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079</w:t>
            </w:r>
          </w:p>
        </w:tc>
      </w:tr>
      <w:tr w:rsidR="007A308B" w:rsidRPr="004B7EED" w14:paraId="7DF8D04C" w14:textId="77777777" w:rsidTr="007A308B">
        <w:trPr>
          <w:trHeight w:hRule="exact" w:val="567"/>
        </w:trPr>
        <w:tc>
          <w:tcPr>
            <w:tcW w:w="2133" w:type="pct"/>
          </w:tcPr>
          <w:p w14:paraId="7F0AB0DB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Gender, n (%)</w:t>
            </w:r>
          </w:p>
        </w:tc>
        <w:tc>
          <w:tcPr>
            <w:tcW w:w="1198" w:type="pct"/>
          </w:tcPr>
          <w:p w14:paraId="582FCF06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3D25F09F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738CDCA0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093</w:t>
            </w:r>
          </w:p>
        </w:tc>
      </w:tr>
      <w:tr w:rsidR="007A308B" w:rsidRPr="004B7EED" w14:paraId="0B8331DA" w14:textId="77777777" w:rsidTr="007A308B">
        <w:trPr>
          <w:trHeight w:hRule="exact" w:val="567"/>
        </w:trPr>
        <w:tc>
          <w:tcPr>
            <w:tcW w:w="2133" w:type="pct"/>
          </w:tcPr>
          <w:p w14:paraId="4D5BDC49" w14:textId="77777777" w:rsidR="007A308B" w:rsidRPr="00A70885" w:rsidRDefault="007A308B" w:rsidP="002B7DAB">
            <w:pPr>
              <w:ind w:leftChars="100" w:left="240"/>
              <w:rPr>
                <w:sz w:val="20"/>
                <w:szCs w:val="20"/>
              </w:rPr>
            </w:pPr>
            <w:r w:rsidRPr="00A70885">
              <w:rPr>
                <w:sz w:val="20"/>
                <w:szCs w:val="20"/>
              </w:rPr>
              <w:t>Male</w:t>
            </w:r>
          </w:p>
        </w:tc>
        <w:tc>
          <w:tcPr>
            <w:tcW w:w="1198" w:type="pct"/>
          </w:tcPr>
          <w:p w14:paraId="581EACEB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2(40.00)</w:t>
            </w:r>
          </w:p>
        </w:tc>
        <w:tc>
          <w:tcPr>
            <w:tcW w:w="1112" w:type="pct"/>
          </w:tcPr>
          <w:p w14:paraId="2BDC8964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4(80.00)</w:t>
            </w:r>
          </w:p>
        </w:tc>
        <w:tc>
          <w:tcPr>
            <w:tcW w:w="557" w:type="pct"/>
          </w:tcPr>
          <w:p w14:paraId="468F88E2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A308B" w:rsidRPr="004B7EED" w14:paraId="4F7BF9C2" w14:textId="77777777" w:rsidTr="007A308B">
        <w:trPr>
          <w:trHeight w:hRule="exact" w:val="567"/>
        </w:trPr>
        <w:tc>
          <w:tcPr>
            <w:tcW w:w="2133" w:type="pct"/>
          </w:tcPr>
          <w:p w14:paraId="431C3350" w14:textId="77777777" w:rsidR="007A308B" w:rsidRPr="00A70885" w:rsidRDefault="007A308B" w:rsidP="002B7DAB">
            <w:pPr>
              <w:ind w:leftChars="100" w:left="240"/>
              <w:rPr>
                <w:sz w:val="20"/>
                <w:szCs w:val="20"/>
              </w:rPr>
            </w:pPr>
            <w:r w:rsidRPr="00A70885">
              <w:rPr>
                <w:sz w:val="20"/>
                <w:szCs w:val="20"/>
              </w:rPr>
              <w:t>Female</w:t>
            </w:r>
          </w:p>
        </w:tc>
        <w:tc>
          <w:tcPr>
            <w:tcW w:w="1198" w:type="pct"/>
          </w:tcPr>
          <w:p w14:paraId="2BE969F7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3(60.00)</w:t>
            </w:r>
          </w:p>
        </w:tc>
        <w:tc>
          <w:tcPr>
            <w:tcW w:w="1112" w:type="pct"/>
          </w:tcPr>
          <w:p w14:paraId="349303C5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20.00)</w:t>
            </w:r>
          </w:p>
        </w:tc>
        <w:tc>
          <w:tcPr>
            <w:tcW w:w="557" w:type="pct"/>
          </w:tcPr>
          <w:p w14:paraId="07046AA5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A308B" w:rsidRPr="004B7EED" w14:paraId="63C54026" w14:textId="77777777" w:rsidTr="007A308B">
        <w:trPr>
          <w:trHeight w:hRule="exact" w:val="567"/>
        </w:trPr>
        <w:tc>
          <w:tcPr>
            <w:tcW w:w="2133" w:type="pct"/>
          </w:tcPr>
          <w:p w14:paraId="62295BB2" w14:textId="77777777" w:rsidR="007A308B" w:rsidRPr="00A70885" w:rsidRDefault="007A308B" w:rsidP="002B7DAB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70885">
              <w:rPr>
                <w:rFonts w:cs="Times New Roman"/>
                <w:color w:val="auto"/>
                <w:sz w:val="20"/>
                <w:szCs w:val="20"/>
              </w:rPr>
              <w:t>Weight, mean (SD), kg</w:t>
            </w:r>
          </w:p>
        </w:tc>
        <w:tc>
          <w:tcPr>
            <w:tcW w:w="1198" w:type="pct"/>
          </w:tcPr>
          <w:p w14:paraId="67AF9BCC" w14:textId="77777777" w:rsidR="007A308B" w:rsidRPr="00A70885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A70885">
              <w:rPr>
                <w:rFonts w:cs="Times New Roman"/>
                <w:sz w:val="20"/>
                <w:szCs w:val="20"/>
              </w:rPr>
              <w:t>59.00(4.18)</w:t>
            </w:r>
          </w:p>
        </w:tc>
        <w:tc>
          <w:tcPr>
            <w:tcW w:w="1112" w:type="pct"/>
          </w:tcPr>
          <w:p w14:paraId="56F8BCAC" w14:textId="77777777" w:rsidR="007A308B" w:rsidRPr="00A70885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A70885">
              <w:rPr>
                <w:rFonts w:cs="Times New Roman"/>
                <w:sz w:val="20"/>
                <w:szCs w:val="20"/>
              </w:rPr>
              <w:t>61.40(13.75)</w:t>
            </w:r>
          </w:p>
        </w:tc>
        <w:tc>
          <w:tcPr>
            <w:tcW w:w="557" w:type="pct"/>
          </w:tcPr>
          <w:p w14:paraId="1F6AEAFA" w14:textId="77777777" w:rsidR="007A308B" w:rsidRPr="00A70885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A70885">
              <w:rPr>
                <w:rFonts w:cs="Times New Roman"/>
                <w:sz w:val="20"/>
                <w:szCs w:val="20"/>
              </w:rPr>
              <w:t>0.720</w:t>
            </w:r>
          </w:p>
        </w:tc>
      </w:tr>
      <w:tr w:rsidR="007A308B" w:rsidRPr="004B7EED" w14:paraId="60F3E971" w14:textId="77777777" w:rsidTr="007A308B">
        <w:trPr>
          <w:trHeight w:hRule="exact" w:val="567"/>
        </w:trPr>
        <w:tc>
          <w:tcPr>
            <w:tcW w:w="2133" w:type="pct"/>
          </w:tcPr>
          <w:p w14:paraId="213AEF03" w14:textId="77777777" w:rsidR="007A308B" w:rsidRPr="00A70885" w:rsidRDefault="007A308B" w:rsidP="002B7DAB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70885">
              <w:rPr>
                <w:rFonts w:cs="Times New Roman"/>
                <w:color w:val="auto"/>
                <w:sz w:val="20"/>
                <w:szCs w:val="20"/>
              </w:rPr>
              <w:t>Height, mean (SD), cm</w:t>
            </w:r>
          </w:p>
        </w:tc>
        <w:tc>
          <w:tcPr>
            <w:tcW w:w="1198" w:type="pct"/>
          </w:tcPr>
          <w:p w14:paraId="6CF00D92" w14:textId="77777777" w:rsidR="007A308B" w:rsidRPr="00A70885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A70885">
              <w:rPr>
                <w:rFonts w:cs="Times New Roman"/>
                <w:sz w:val="20"/>
                <w:szCs w:val="20"/>
              </w:rPr>
              <w:t>159.60(5.90)</w:t>
            </w:r>
          </w:p>
        </w:tc>
        <w:tc>
          <w:tcPr>
            <w:tcW w:w="1112" w:type="pct"/>
          </w:tcPr>
          <w:p w14:paraId="50457ED1" w14:textId="77777777" w:rsidR="007A308B" w:rsidRPr="00A70885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A70885">
              <w:rPr>
                <w:rFonts w:cs="Times New Roman"/>
                <w:sz w:val="20"/>
                <w:szCs w:val="20"/>
              </w:rPr>
              <w:t>162.40(8.30)</w:t>
            </w:r>
          </w:p>
        </w:tc>
        <w:tc>
          <w:tcPr>
            <w:tcW w:w="557" w:type="pct"/>
          </w:tcPr>
          <w:p w14:paraId="151EFD9B" w14:textId="77777777" w:rsidR="007A308B" w:rsidRPr="00A70885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A70885">
              <w:rPr>
                <w:rFonts w:cs="Times New Roman"/>
                <w:sz w:val="20"/>
                <w:szCs w:val="20"/>
              </w:rPr>
              <w:t>0.556</w:t>
            </w:r>
          </w:p>
        </w:tc>
      </w:tr>
      <w:tr w:rsidR="007A308B" w:rsidRPr="004B7EED" w14:paraId="21EA7CCB" w14:textId="77777777" w:rsidTr="007A308B">
        <w:trPr>
          <w:trHeight w:hRule="exact" w:val="567"/>
        </w:trPr>
        <w:tc>
          <w:tcPr>
            <w:tcW w:w="2133" w:type="pct"/>
          </w:tcPr>
          <w:p w14:paraId="084F6E7E" w14:textId="77777777" w:rsidR="007A308B" w:rsidRPr="00A70885" w:rsidRDefault="007A308B" w:rsidP="002B7DAB">
            <w:pPr>
              <w:rPr>
                <w:rFonts w:cs="Times New Roman"/>
                <w:color w:val="auto"/>
                <w:sz w:val="20"/>
                <w:szCs w:val="20"/>
              </w:rPr>
            </w:pPr>
            <w:r w:rsidRPr="00A70885">
              <w:rPr>
                <w:rFonts w:cs="Times New Roman"/>
                <w:color w:val="auto"/>
                <w:sz w:val="20"/>
                <w:szCs w:val="20"/>
              </w:rPr>
              <w:t>BMI, mean (SD), kg/m</w:t>
            </w:r>
            <w:r w:rsidRPr="00A70885">
              <w:rPr>
                <w:rFonts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98" w:type="pct"/>
          </w:tcPr>
          <w:p w14:paraId="6A4E9477" w14:textId="77777777" w:rsidR="007A308B" w:rsidRPr="00A70885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A70885">
              <w:rPr>
                <w:rFonts w:cs="Times New Roman"/>
                <w:sz w:val="20"/>
                <w:szCs w:val="20"/>
              </w:rPr>
              <w:t>23.19(1.70)</w:t>
            </w:r>
          </w:p>
        </w:tc>
        <w:tc>
          <w:tcPr>
            <w:tcW w:w="1112" w:type="pct"/>
          </w:tcPr>
          <w:p w14:paraId="63A27803" w14:textId="77777777" w:rsidR="007A308B" w:rsidRPr="00A70885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A70885">
              <w:rPr>
                <w:rFonts w:cs="Times New Roman"/>
                <w:sz w:val="20"/>
                <w:szCs w:val="20"/>
              </w:rPr>
              <w:t>23.11(4.22)</w:t>
            </w:r>
          </w:p>
        </w:tc>
        <w:tc>
          <w:tcPr>
            <w:tcW w:w="557" w:type="pct"/>
          </w:tcPr>
          <w:p w14:paraId="6AE302AC" w14:textId="77777777" w:rsidR="007A308B" w:rsidRPr="00A70885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A70885">
              <w:rPr>
                <w:rFonts w:cs="Times New Roman"/>
                <w:sz w:val="20"/>
                <w:szCs w:val="20"/>
              </w:rPr>
              <w:t>0.969</w:t>
            </w:r>
          </w:p>
        </w:tc>
      </w:tr>
      <w:tr w:rsidR="007A308B" w:rsidRPr="004B7EED" w14:paraId="7371982C" w14:textId="77777777" w:rsidTr="007A308B">
        <w:trPr>
          <w:trHeight w:hRule="exact" w:val="567"/>
        </w:trPr>
        <w:tc>
          <w:tcPr>
            <w:tcW w:w="2133" w:type="pct"/>
          </w:tcPr>
          <w:p w14:paraId="3BC23869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Cirrhosis etiology, n (%)</w:t>
            </w:r>
          </w:p>
        </w:tc>
        <w:tc>
          <w:tcPr>
            <w:tcW w:w="1198" w:type="pct"/>
          </w:tcPr>
          <w:p w14:paraId="24FAE49F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48215E62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432EBF67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7A308B" w:rsidRPr="004B7EED" w14:paraId="4A7F7B96" w14:textId="77777777" w:rsidTr="007A308B">
        <w:trPr>
          <w:trHeight w:hRule="exact" w:val="567"/>
        </w:trPr>
        <w:tc>
          <w:tcPr>
            <w:tcW w:w="2133" w:type="pct"/>
          </w:tcPr>
          <w:p w14:paraId="67E7D44E" w14:textId="77777777" w:rsidR="007A308B" w:rsidRPr="004B7EED" w:rsidRDefault="007A308B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Hepatitis B</w:t>
            </w:r>
          </w:p>
        </w:tc>
        <w:tc>
          <w:tcPr>
            <w:tcW w:w="1198" w:type="pct"/>
          </w:tcPr>
          <w:p w14:paraId="43C8AC25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4(80.00)</w:t>
            </w:r>
          </w:p>
        </w:tc>
        <w:tc>
          <w:tcPr>
            <w:tcW w:w="1112" w:type="pct"/>
          </w:tcPr>
          <w:p w14:paraId="0480F24B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4(80.00)</w:t>
            </w:r>
          </w:p>
        </w:tc>
        <w:tc>
          <w:tcPr>
            <w:tcW w:w="557" w:type="pct"/>
          </w:tcPr>
          <w:p w14:paraId="61DBDB78" w14:textId="77777777" w:rsidR="007A308B" w:rsidRPr="004B7EED" w:rsidRDefault="007A308B" w:rsidP="002B7DAB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7A308B" w:rsidRPr="004B7EED" w14:paraId="38EE35DB" w14:textId="77777777" w:rsidTr="007A308B">
        <w:trPr>
          <w:trHeight w:hRule="exact" w:val="567"/>
        </w:trPr>
        <w:tc>
          <w:tcPr>
            <w:tcW w:w="2133" w:type="pct"/>
          </w:tcPr>
          <w:p w14:paraId="17B5000A" w14:textId="77777777" w:rsidR="007A308B" w:rsidRPr="004B7EED" w:rsidRDefault="007A308B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Hepatitis C</w:t>
            </w:r>
          </w:p>
        </w:tc>
        <w:tc>
          <w:tcPr>
            <w:tcW w:w="1198" w:type="pct"/>
          </w:tcPr>
          <w:p w14:paraId="15CF2B3E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20.00)</w:t>
            </w:r>
          </w:p>
        </w:tc>
        <w:tc>
          <w:tcPr>
            <w:tcW w:w="1112" w:type="pct"/>
          </w:tcPr>
          <w:p w14:paraId="47BAB86C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20.00)</w:t>
            </w:r>
          </w:p>
        </w:tc>
        <w:tc>
          <w:tcPr>
            <w:tcW w:w="557" w:type="pct"/>
          </w:tcPr>
          <w:p w14:paraId="6141EB56" w14:textId="77777777" w:rsidR="007A308B" w:rsidRPr="004B7EED" w:rsidRDefault="007A308B" w:rsidP="002B7DAB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7A308B" w:rsidRPr="004B7EED" w14:paraId="231B4844" w14:textId="77777777" w:rsidTr="007A308B">
        <w:trPr>
          <w:trHeight w:hRule="exact" w:val="567"/>
        </w:trPr>
        <w:tc>
          <w:tcPr>
            <w:tcW w:w="2133" w:type="pct"/>
          </w:tcPr>
          <w:p w14:paraId="2594F6D1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CHILD score, mean (SD)</w:t>
            </w:r>
          </w:p>
        </w:tc>
        <w:tc>
          <w:tcPr>
            <w:tcW w:w="1198" w:type="pct"/>
          </w:tcPr>
          <w:p w14:paraId="5ECD64C0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  <w:r w:rsidRPr="004B7EED">
              <w:rPr>
                <w:rFonts w:cs="Times New Roman"/>
                <w:sz w:val="20"/>
                <w:szCs w:val="20"/>
              </w:rPr>
              <w:t>.80(1.79)</w:t>
            </w:r>
          </w:p>
        </w:tc>
        <w:tc>
          <w:tcPr>
            <w:tcW w:w="1112" w:type="pct"/>
          </w:tcPr>
          <w:p w14:paraId="089EF5C4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</w:t>
            </w:r>
            <w:r w:rsidRPr="004B7EED">
              <w:rPr>
                <w:rFonts w:cs="Times New Roman"/>
                <w:sz w:val="20"/>
                <w:szCs w:val="20"/>
              </w:rPr>
              <w:t>.00(0.00)</w:t>
            </w:r>
          </w:p>
        </w:tc>
        <w:tc>
          <w:tcPr>
            <w:tcW w:w="557" w:type="pct"/>
          </w:tcPr>
          <w:p w14:paraId="554715C7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.347</w:t>
            </w:r>
          </w:p>
        </w:tc>
      </w:tr>
      <w:tr w:rsidR="007A308B" w:rsidRPr="004B7EED" w14:paraId="176C5891" w14:textId="77777777" w:rsidTr="007A308B">
        <w:trPr>
          <w:trHeight w:hRule="exact" w:val="567"/>
        </w:trPr>
        <w:tc>
          <w:tcPr>
            <w:tcW w:w="2133" w:type="pct"/>
          </w:tcPr>
          <w:p w14:paraId="68B00B6D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Splenectomy, n (%)</w:t>
            </w:r>
          </w:p>
        </w:tc>
        <w:tc>
          <w:tcPr>
            <w:tcW w:w="1198" w:type="pct"/>
          </w:tcPr>
          <w:p w14:paraId="44B353AD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2E9DF016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7C104678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7A308B" w:rsidRPr="004B7EED" w14:paraId="59D471C0" w14:textId="77777777" w:rsidTr="007A308B">
        <w:trPr>
          <w:trHeight w:hRule="exact" w:val="567"/>
        </w:trPr>
        <w:tc>
          <w:tcPr>
            <w:tcW w:w="2133" w:type="pct"/>
          </w:tcPr>
          <w:p w14:paraId="328E669A" w14:textId="77777777" w:rsidR="007A308B" w:rsidRPr="004B7EED" w:rsidRDefault="007A308B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pct"/>
          </w:tcPr>
          <w:p w14:paraId="1C02F711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2(40.00)</w:t>
            </w:r>
          </w:p>
        </w:tc>
        <w:tc>
          <w:tcPr>
            <w:tcW w:w="1112" w:type="pct"/>
          </w:tcPr>
          <w:p w14:paraId="38CD07D7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2(40.00)</w:t>
            </w:r>
          </w:p>
        </w:tc>
        <w:tc>
          <w:tcPr>
            <w:tcW w:w="557" w:type="pct"/>
          </w:tcPr>
          <w:p w14:paraId="2CB29394" w14:textId="77777777" w:rsidR="007A308B" w:rsidRPr="004B7EED" w:rsidRDefault="007A308B" w:rsidP="002B7DAB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7A308B" w:rsidRPr="004B7EED" w14:paraId="71612892" w14:textId="77777777" w:rsidTr="007A308B">
        <w:trPr>
          <w:trHeight w:hRule="exact" w:val="567"/>
        </w:trPr>
        <w:tc>
          <w:tcPr>
            <w:tcW w:w="2133" w:type="pct"/>
          </w:tcPr>
          <w:p w14:paraId="461CBC8C" w14:textId="77777777" w:rsidR="007A308B" w:rsidRPr="004B7EED" w:rsidRDefault="007A308B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98" w:type="pct"/>
          </w:tcPr>
          <w:p w14:paraId="577A32FB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3(60.00)</w:t>
            </w:r>
          </w:p>
        </w:tc>
        <w:tc>
          <w:tcPr>
            <w:tcW w:w="1112" w:type="pct"/>
          </w:tcPr>
          <w:p w14:paraId="0602A526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3(60.00)</w:t>
            </w:r>
          </w:p>
        </w:tc>
        <w:tc>
          <w:tcPr>
            <w:tcW w:w="557" w:type="pct"/>
          </w:tcPr>
          <w:p w14:paraId="2E864DBD" w14:textId="77777777" w:rsidR="007A308B" w:rsidRPr="004B7EED" w:rsidRDefault="007A308B" w:rsidP="002B7DAB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7A308B" w:rsidRPr="004B7EED" w14:paraId="4482B3DF" w14:textId="77777777" w:rsidTr="007A308B">
        <w:trPr>
          <w:trHeight w:hRule="exact" w:val="567"/>
        </w:trPr>
        <w:tc>
          <w:tcPr>
            <w:tcW w:w="2133" w:type="pct"/>
          </w:tcPr>
          <w:p w14:paraId="375E4BDF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Ascites, n (%)</w:t>
            </w:r>
          </w:p>
        </w:tc>
        <w:tc>
          <w:tcPr>
            <w:tcW w:w="1198" w:type="pct"/>
          </w:tcPr>
          <w:p w14:paraId="379173F7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621AAF48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34C35438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7A308B" w:rsidRPr="004B7EED" w14:paraId="37AA5363" w14:textId="77777777" w:rsidTr="007A308B">
        <w:trPr>
          <w:trHeight w:hRule="exact" w:val="567"/>
        </w:trPr>
        <w:tc>
          <w:tcPr>
            <w:tcW w:w="2133" w:type="pct"/>
          </w:tcPr>
          <w:p w14:paraId="653B4F72" w14:textId="77777777" w:rsidR="007A308B" w:rsidRPr="004B7EED" w:rsidRDefault="007A308B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pct"/>
          </w:tcPr>
          <w:p w14:paraId="2F63B5A9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20.00)</w:t>
            </w:r>
          </w:p>
        </w:tc>
        <w:tc>
          <w:tcPr>
            <w:tcW w:w="1112" w:type="pct"/>
          </w:tcPr>
          <w:p w14:paraId="1F3CE7CB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(0.00)</w:t>
            </w:r>
          </w:p>
        </w:tc>
        <w:tc>
          <w:tcPr>
            <w:tcW w:w="557" w:type="pct"/>
          </w:tcPr>
          <w:p w14:paraId="7E951096" w14:textId="77777777" w:rsidR="007A308B" w:rsidRPr="004B7EED" w:rsidRDefault="007A308B" w:rsidP="002B7DAB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7A308B" w:rsidRPr="004B7EED" w14:paraId="40D3DC2E" w14:textId="77777777" w:rsidTr="007A308B">
        <w:trPr>
          <w:trHeight w:hRule="exact" w:val="567"/>
        </w:trPr>
        <w:tc>
          <w:tcPr>
            <w:tcW w:w="2133" w:type="pct"/>
          </w:tcPr>
          <w:p w14:paraId="1C4DD169" w14:textId="77777777" w:rsidR="007A308B" w:rsidRPr="004B7EED" w:rsidRDefault="007A308B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98" w:type="pct"/>
          </w:tcPr>
          <w:p w14:paraId="706777D1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4(80.00)</w:t>
            </w:r>
          </w:p>
        </w:tc>
        <w:tc>
          <w:tcPr>
            <w:tcW w:w="1112" w:type="pct"/>
          </w:tcPr>
          <w:p w14:paraId="4C6C827D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5(100.00)</w:t>
            </w:r>
          </w:p>
        </w:tc>
        <w:tc>
          <w:tcPr>
            <w:tcW w:w="557" w:type="pct"/>
          </w:tcPr>
          <w:p w14:paraId="79D6CF19" w14:textId="77777777" w:rsidR="007A308B" w:rsidRPr="004B7EED" w:rsidRDefault="007A308B" w:rsidP="002B7DAB">
            <w:pPr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7A308B" w:rsidRPr="004B7EED" w14:paraId="5047C530" w14:textId="77777777" w:rsidTr="007A308B">
        <w:trPr>
          <w:trHeight w:hRule="exact" w:val="567"/>
        </w:trPr>
        <w:tc>
          <w:tcPr>
            <w:tcW w:w="2133" w:type="pct"/>
          </w:tcPr>
          <w:p w14:paraId="1AB2B258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Hepatic encephalopathy, n (%) </w:t>
            </w:r>
          </w:p>
        </w:tc>
        <w:tc>
          <w:tcPr>
            <w:tcW w:w="1198" w:type="pct"/>
          </w:tcPr>
          <w:p w14:paraId="5470A772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00D49337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76204D70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7A308B" w:rsidRPr="004B7EED" w14:paraId="041EAB09" w14:textId="77777777" w:rsidTr="007A308B">
        <w:trPr>
          <w:trHeight w:hRule="exact" w:val="567"/>
        </w:trPr>
        <w:tc>
          <w:tcPr>
            <w:tcW w:w="2133" w:type="pct"/>
          </w:tcPr>
          <w:p w14:paraId="6C649F6C" w14:textId="77777777" w:rsidR="007A308B" w:rsidRPr="004B7EED" w:rsidRDefault="007A308B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198" w:type="pct"/>
          </w:tcPr>
          <w:p w14:paraId="6B44DC08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(0.00)</w:t>
            </w:r>
          </w:p>
        </w:tc>
        <w:tc>
          <w:tcPr>
            <w:tcW w:w="1112" w:type="pct"/>
          </w:tcPr>
          <w:p w14:paraId="4BBA0B07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0(0.00)</w:t>
            </w:r>
          </w:p>
        </w:tc>
        <w:tc>
          <w:tcPr>
            <w:tcW w:w="557" w:type="pct"/>
          </w:tcPr>
          <w:p w14:paraId="3B45E994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A308B" w:rsidRPr="004B7EED" w14:paraId="707CF755" w14:textId="77777777" w:rsidTr="007A308B">
        <w:trPr>
          <w:trHeight w:hRule="exact" w:val="567"/>
        </w:trPr>
        <w:tc>
          <w:tcPr>
            <w:tcW w:w="2133" w:type="pct"/>
          </w:tcPr>
          <w:p w14:paraId="27942AB3" w14:textId="77777777" w:rsidR="007A308B" w:rsidRPr="004B7EED" w:rsidRDefault="007A308B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98" w:type="pct"/>
          </w:tcPr>
          <w:p w14:paraId="7A36D1DE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5(100.00)</w:t>
            </w:r>
          </w:p>
        </w:tc>
        <w:tc>
          <w:tcPr>
            <w:tcW w:w="1112" w:type="pct"/>
          </w:tcPr>
          <w:p w14:paraId="241E1E5F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5(100.00)</w:t>
            </w:r>
          </w:p>
        </w:tc>
        <w:tc>
          <w:tcPr>
            <w:tcW w:w="557" w:type="pct"/>
          </w:tcPr>
          <w:p w14:paraId="327FEB91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A308B" w:rsidRPr="004B7EED" w14:paraId="3B41FAA4" w14:textId="77777777" w:rsidTr="007A308B">
        <w:trPr>
          <w:trHeight w:hRule="exact" w:val="567"/>
        </w:trPr>
        <w:tc>
          <w:tcPr>
            <w:tcW w:w="2133" w:type="pct"/>
          </w:tcPr>
          <w:p w14:paraId="05297A09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PVT, n (%)</w:t>
            </w:r>
          </w:p>
        </w:tc>
        <w:tc>
          <w:tcPr>
            <w:tcW w:w="1198" w:type="pct"/>
          </w:tcPr>
          <w:p w14:paraId="233B4C04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12" w:type="pct"/>
          </w:tcPr>
          <w:p w14:paraId="34DFF764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57" w:type="pct"/>
          </w:tcPr>
          <w:p w14:paraId="0F228B2D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.000</w:t>
            </w:r>
          </w:p>
        </w:tc>
      </w:tr>
      <w:tr w:rsidR="007A308B" w:rsidRPr="004B7EED" w14:paraId="75011916" w14:textId="77777777" w:rsidTr="007A308B">
        <w:trPr>
          <w:trHeight w:hRule="exact" w:val="567"/>
        </w:trPr>
        <w:tc>
          <w:tcPr>
            <w:tcW w:w="2133" w:type="pct"/>
          </w:tcPr>
          <w:p w14:paraId="6D392F61" w14:textId="77777777" w:rsidR="007A308B" w:rsidRPr="004B7EED" w:rsidRDefault="007A308B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lastRenderedPageBreak/>
              <w:t xml:space="preserve">Yes </w:t>
            </w:r>
          </w:p>
        </w:tc>
        <w:tc>
          <w:tcPr>
            <w:tcW w:w="1198" w:type="pct"/>
          </w:tcPr>
          <w:p w14:paraId="45DB9938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20.00)</w:t>
            </w:r>
          </w:p>
        </w:tc>
        <w:tc>
          <w:tcPr>
            <w:tcW w:w="1112" w:type="pct"/>
          </w:tcPr>
          <w:p w14:paraId="1491D249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1(20.00)</w:t>
            </w:r>
          </w:p>
        </w:tc>
        <w:tc>
          <w:tcPr>
            <w:tcW w:w="557" w:type="pct"/>
          </w:tcPr>
          <w:p w14:paraId="393D054C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7A308B" w:rsidRPr="004B7EED" w14:paraId="23D5E630" w14:textId="77777777" w:rsidTr="007A308B">
        <w:trPr>
          <w:trHeight w:hRule="exact" w:val="567"/>
        </w:trPr>
        <w:tc>
          <w:tcPr>
            <w:tcW w:w="2133" w:type="pct"/>
          </w:tcPr>
          <w:p w14:paraId="462C5116" w14:textId="77777777" w:rsidR="007A308B" w:rsidRPr="004B7EED" w:rsidRDefault="007A308B" w:rsidP="002B7DAB">
            <w:pPr>
              <w:ind w:leftChars="100" w:left="240"/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198" w:type="pct"/>
          </w:tcPr>
          <w:p w14:paraId="2D2F88A4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4(80.00)</w:t>
            </w:r>
          </w:p>
        </w:tc>
        <w:tc>
          <w:tcPr>
            <w:tcW w:w="1112" w:type="pct"/>
          </w:tcPr>
          <w:p w14:paraId="1399D8A4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  <w:r w:rsidRPr="004B7EED">
              <w:rPr>
                <w:rFonts w:cs="Times New Roman"/>
                <w:sz w:val="20"/>
                <w:szCs w:val="20"/>
              </w:rPr>
              <w:t>4(80.00)</w:t>
            </w:r>
          </w:p>
        </w:tc>
        <w:tc>
          <w:tcPr>
            <w:tcW w:w="557" w:type="pct"/>
          </w:tcPr>
          <w:p w14:paraId="1018D5FC" w14:textId="77777777" w:rsidR="007A308B" w:rsidRPr="004B7EED" w:rsidRDefault="007A308B" w:rsidP="002B7DAB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14:paraId="5FEC7768" w14:textId="77777777" w:rsidR="007A308B" w:rsidRDefault="007A308B" w:rsidP="007A308B"/>
    <w:p w14:paraId="7C0BCAC4" w14:textId="77777777" w:rsidR="00B13041" w:rsidRDefault="00B13041"/>
    <w:sectPr w:rsidR="00B130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08B"/>
    <w:rsid w:val="00004B5B"/>
    <w:rsid w:val="00016331"/>
    <w:rsid w:val="0003487C"/>
    <w:rsid w:val="00037E78"/>
    <w:rsid w:val="000511DE"/>
    <w:rsid w:val="000569F9"/>
    <w:rsid w:val="0006186F"/>
    <w:rsid w:val="00062960"/>
    <w:rsid w:val="000641DB"/>
    <w:rsid w:val="0007472F"/>
    <w:rsid w:val="00076566"/>
    <w:rsid w:val="000A072D"/>
    <w:rsid w:val="000F7D44"/>
    <w:rsid w:val="00116F0C"/>
    <w:rsid w:val="0012291A"/>
    <w:rsid w:val="0012376D"/>
    <w:rsid w:val="00124FEF"/>
    <w:rsid w:val="0013418F"/>
    <w:rsid w:val="0014392E"/>
    <w:rsid w:val="00161C42"/>
    <w:rsid w:val="001E0652"/>
    <w:rsid w:val="001F5174"/>
    <w:rsid w:val="002112DE"/>
    <w:rsid w:val="00213FB7"/>
    <w:rsid w:val="00216E1D"/>
    <w:rsid w:val="002368B9"/>
    <w:rsid w:val="0025536D"/>
    <w:rsid w:val="00261722"/>
    <w:rsid w:val="002C1616"/>
    <w:rsid w:val="002C7B78"/>
    <w:rsid w:val="0031507A"/>
    <w:rsid w:val="00326D02"/>
    <w:rsid w:val="00342183"/>
    <w:rsid w:val="00364B9B"/>
    <w:rsid w:val="003667B1"/>
    <w:rsid w:val="0038064E"/>
    <w:rsid w:val="003919DD"/>
    <w:rsid w:val="003A754B"/>
    <w:rsid w:val="003D42FB"/>
    <w:rsid w:val="003E1E31"/>
    <w:rsid w:val="003E431F"/>
    <w:rsid w:val="003E61D0"/>
    <w:rsid w:val="0046012A"/>
    <w:rsid w:val="004958E8"/>
    <w:rsid w:val="00533E86"/>
    <w:rsid w:val="00556CA9"/>
    <w:rsid w:val="005653A8"/>
    <w:rsid w:val="005A1BD4"/>
    <w:rsid w:val="0063768D"/>
    <w:rsid w:val="00683C7C"/>
    <w:rsid w:val="00686B9E"/>
    <w:rsid w:val="006E36FF"/>
    <w:rsid w:val="0074320B"/>
    <w:rsid w:val="00757452"/>
    <w:rsid w:val="00777634"/>
    <w:rsid w:val="00795040"/>
    <w:rsid w:val="00795860"/>
    <w:rsid w:val="007A059C"/>
    <w:rsid w:val="007A308B"/>
    <w:rsid w:val="007A48A9"/>
    <w:rsid w:val="007D30AD"/>
    <w:rsid w:val="008141D6"/>
    <w:rsid w:val="008B1718"/>
    <w:rsid w:val="008E7BB7"/>
    <w:rsid w:val="009077BF"/>
    <w:rsid w:val="00927430"/>
    <w:rsid w:val="009737F2"/>
    <w:rsid w:val="00973E56"/>
    <w:rsid w:val="009A1CF6"/>
    <w:rsid w:val="009D01A1"/>
    <w:rsid w:val="009E7A71"/>
    <w:rsid w:val="00A053A3"/>
    <w:rsid w:val="00A22738"/>
    <w:rsid w:val="00A232A3"/>
    <w:rsid w:val="00A33419"/>
    <w:rsid w:val="00A41A70"/>
    <w:rsid w:val="00A43068"/>
    <w:rsid w:val="00A840F5"/>
    <w:rsid w:val="00A934F8"/>
    <w:rsid w:val="00AB102F"/>
    <w:rsid w:val="00AB733E"/>
    <w:rsid w:val="00AC7E17"/>
    <w:rsid w:val="00AF1749"/>
    <w:rsid w:val="00AF6091"/>
    <w:rsid w:val="00B07A21"/>
    <w:rsid w:val="00B13041"/>
    <w:rsid w:val="00B43243"/>
    <w:rsid w:val="00B51747"/>
    <w:rsid w:val="00B625AC"/>
    <w:rsid w:val="00B7475F"/>
    <w:rsid w:val="00B81329"/>
    <w:rsid w:val="00BC2803"/>
    <w:rsid w:val="00C02ACF"/>
    <w:rsid w:val="00C14AB5"/>
    <w:rsid w:val="00C202C9"/>
    <w:rsid w:val="00C22675"/>
    <w:rsid w:val="00C30F20"/>
    <w:rsid w:val="00C35B56"/>
    <w:rsid w:val="00C52E99"/>
    <w:rsid w:val="00C66D43"/>
    <w:rsid w:val="00C708A7"/>
    <w:rsid w:val="00C72295"/>
    <w:rsid w:val="00C934EC"/>
    <w:rsid w:val="00CA2420"/>
    <w:rsid w:val="00CB2D44"/>
    <w:rsid w:val="00CB7C99"/>
    <w:rsid w:val="00CD0F56"/>
    <w:rsid w:val="00CD32B4"/>
    <w:rsid w:val="00CE37BC"/>
    <w:rsid w:val="00D110E7"/>
    <w:rsid w:val="00D152C6"/>
    <w:rsid w:val="00D50C71"/>
    <w:rsid w:val="00D511BE"/>
    <w:rsid w:val="00D66651"/>
    <w:rsid w:val="00D813B6"/>
    <w:rsid w:val="00DB67E2"/>
    <w:rsid w:val="00DD3175"/>
    <w:rsid w:val="00E374E6"/>
    <w:rsid w:val="00EC19E5"/>
    <w:rsid w:val="00EC4058"/>
    <w:rsid w:val="00ED65A2"/>
    <w:rsid w:val="00EF2098"/>
    <w:rsid w:val="00F044A6"/>
    <w:rsid w:val="00F410ED"/>
    <w:rsid w:val="00F5562B"/>
    <w:rsid w:val="00F775A9"/>
    <w:rsid w:val="00FC316B"/>
    <w:rsid w:val="00FC3638"/>
    <w:rsid w:val="00FD5087"/>
    <w:rsid w:val="00FE7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54D95"/>
  <w15:chartTrackingRefBased/>
  <w15:docId w15:val="{9D883513-7922-E74E-B466-2ECB459ED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308B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7A308B"/>
    <w:rPr>
      <w:color w:val="000000" w:themeColor="text1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 yingjie</dc:creator>
  <cp:keywords/>
  <dc:description/>
  <cp:lastModifiedBy>ai yingjie</cp:lastModifiedBy>
  <cp:revision>1</cp:revision>
  <dcterms:created xsi:type="dcterms:W3CDTF">2022-02-13T12:12:00Z</dcterms:created>
  <dcterms:modified xsi:type="dcterms:W3CDTF">2022-02-13T12:14:00Z</dcterms:modified>
</cp:coreProperties>
</file>